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CE6A" w14:textId="662A7D4E" w:rsidR="00575647" w:rsidRPr="00F40DA1" w:rsidRDefault="00E30FA0" w:rsidP="003A11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DA1">
        <w:rPr>
          <w:rFonts w:ascii="Times New Roman" w:hAnsi="Times New Roman" w:cs="Times New Roman"/>
          <w:sz w:val="24"/>
          <w:szCs w:val="24"/>
        </w:rPr>
        <w:t xml:space="preserve"> Supplementary file 1: Questionnaire developed to assess cardiac surgery patients' follow-up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785"/>
        <w:gridCol w:w="5432"/>
        <w:gridCol w:w="1498"/>
      </w:tblGrid>
      <w:tr w:rsidR="00E30FA0" w:rsidRPr="00F40DA1" w14:paraId="3A41517F" w14:textId="77777777" w:rsidTr="00B76176">
        <w:tc>
          <w:tcPr>
            <w:tcW w:w="2785" w:type="dxa"/>
          </w:tcPr>
          <w:p w14:paraId="2C931BA8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432" w:type="dxa"/>
          </w:tcPr>
          <w:p w14:paraId="2298D4D3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98" w:type="dxa"/>
          </w:tcPr>
          <w:p w14:paraId="5C295F7E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 xml:space="preserve"> remark</w:t>
            </w:r>
          </w:p>
        </w:tc>
      </w:tr>
      <w:tr w:rsidR="00E30FA0" w:rsidRPr="00F40DA1" w14:paraId="54647EAA" w14:textId="77777777" w:rsidTr="00B76176">
        <w:tc>
          <w:tcPr>
            <w:tcW w:w="2785" w:type="dxa"/>
          </w:tcPr>
          <w:p w14:paraId="76E03E1D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432" w:type="dxa"/>
          </w:tcPr>
          <w:p w14:paraId="13BBDB98" w14:textId="77777777" w:rsidR="00E30FA0" w:rsidRPr="00F40DA1" w:rsidRDefault="00E30FA0" w:rsidP="00B7617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8E40FD7" w14:textId="77777777" w:rsidR="00E30FA0" w:rsidRPr="00F40DA1" w:rsidRDefault="00E30FA0" w:rsidP="00B7617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98" w:type="dxa"/>
          </w:tcPr>
          <w:p w14:paraId="504078BB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4018274B" w14:textId="77777777" w:rsidTr="00B76176">
        <w:tc>
          <w:tcPr>
            <w:tcW w:w="2785" w:type="dxa"/>
          </w:tcPr>
          <w:p w14:paraId="2E5C2CB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5432" w:type="dxa"/>
          </w:tcPr>
          <w:p w14:paraId="212BD347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1498" w:type="dxa"/>
          </w:tcPr>
          <w:p w14:paraId="29551520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6B9045FB" w14:textId="77777777" w:rsidTr="00B76176">
        <w:tc>
          <w:tcPr>
            <w:tcW w:w="2785" w:type="dxa"/>
          </w:tcPr>
          <w:p w14:paraId="79A84AB3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5432" w:type="dxa"/>
          </w:tcPr>
          <w:p w14:paraId="4846A8CB" w14:textId="77777777" w:rsidR="00E30FA0" w:rsidRPr="00F40DA1" w:rsidRDefault="00E30FA0" w:rsidP="00E30F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59C63FA6" w14:textId="77777777" w:rsidR="00E30FA0" w:rsidRPr="00F40DA1" w:rsidRDefault="00E30FA0" w:rsidP="00E30F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98" w:type="dxa"/>
          </w:tcPr>
          <w:p w14:paraId="25849D38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55A1B318" w14:textId="77777777" w:rsidTr="00B76176">
        <w:tc>
          <w:tcPr>
            <w:tcW w:w="2785" w:type="dxa"/>
          </w:tcPr>
          <w:p w14:paraId="18D9A9D1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Weight in KG</w:t>
            </w:r>
          </w:p>
        </w:tc>
        <w:tc>
          <w:tcPr>
            <w:tcW w:w="5432" w:type="dxa"/>
          </w:tcPr>
          <w:p w14:paraId="715485AC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1498" w:type="dxa"/>
          </w:tcPr>
          <w:p w14:paraId="5299140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7EF7D5EB" w14:textId="77777777" w:rsidTr="00B76176">
        <w:tc>
          <w:tcPr>
            <w:tcW w:w="2785" w:type="dxa"/>
          </w:tcPr>
          <w:p w14:paraId="37609129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mily history of cardiac heart disease</w:t>
            </w:r>
          </w:p>
        </w:tc>
        <w:tc>
          <w:tcPr>
            <w:tcW w:w="5432" w:type="dxa"/>
          </w:tcPr>
          <w:p w14:paraId="0EADABE3" w14:textId="77777777" w:rsidR="00E30FA0" w:rsidRPr="00F40DA1" w:rsidRDefault="00E30FA0" w:rsidP="00E30FA0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7A7DCB6" w14:textId="77777777" w:rsidR="00E30FA0" w:rsidRPr="00F40DA1" w:rsidRDefault="00E30FA0" w:rsidP="00E30FA0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DCB0344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304916AE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48AE686C" w14:textId="77777777" w:rsidTr="00B76176">
        <w:tc>
          <w:tcPr>
            <w:tcW w:w="2785" w:type="dxa"/>
          </w:tcPr>
          <w:p w14:paraId="04D687DE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5432" w:type="dxa"/>
          </w:tcPr>
          <w:p w14:paraId="35270DEA" w14:textId="77777777" w:rsidR="00E30FA0" w:rsidRPr="00F40DA1" w:rsidRDefault="00E30FA0" w:rsidP="00E30FA0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64DA1AD" w14:textId="77777777" w:rsidR="00E30FA0" w:rsidRPr="00F40DA1" w:rsidRDefault="00E30FA0" w:rsidP="00E30FA0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8" w:type="dxa"/>
          </w:tcPr>
          <w:p w14:paraId="5B403141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7097FE6F" w14:textId="77777777" w:rsidTr="00B76176">
        <w:tc>
          <w:tcPr>
            <w:tcW w:w="2785" w:type="dxa"/>
          </w:tcPr>
          <w:p w14:paraId="65E8E0F5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Baseline diabetes status</w:t>
            </w:r>
          </w:p>
        </w:tc>
        <w:tc>
          <w:tcPr>
            <w:tcW w:w="5432" w:type="dxa"/>
          </w:tcPr>
          <w:p w14:paraId="320AFC29" w14:textId="77777777" w:rsidR="00E30FA0" w:rsidRPr="00F40DA1" w:rsidRDefault="00E30FA0" w:rsidP="00E30FA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786C9C" w14:textId="77777777" w:rsidR="00E30FA0" w:rsidRPr="00F40DA1" w:rsidRDefault="00E30FA0" w:rsidP="00E30FA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8" w:type="dxa"/>
          </w:tcPr>
          <w:p w14:paraId="28EB93F6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7BF46A71" w14:textId="77777777" w:rsidTr="00B76176">
        <w:tc>
          <w:tcPr>
            <w:tcW w:w="2785" w:type="dxa"/>
          </w:tcPr>
          <w:p w14:paraId="1208DFC3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Baseline creatinine value</w:t>
            </w:r>
          </w:p>
        </w:tc>
        <w:tc>
          <w:tcPr>
            <w:tcW w:w="5432" w:type="dxa"/>
          </w:tcPr>
          <w:p w14:paraId="797D03FE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1498" w:type="dxa"/>
          </w:tcPr>
          <w:p w14:paraId="4C0F2467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08BAE44F" w14:textId="77777777" w:rsidTr="00B76176">
        <w:tc>
          <w:tcPr>
            <w:tcW w:w="2785" w:type="dxa"/>
          </w:tcPr>
          <w:p w14:paraId="6AA467E3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 xml:space="preserve">Patients’ Admission Date </w:t>
            </w:r>
          </w:p>
        </w:tc>
        <w:tc>
          <w:tcPr>
            <w:tcW w:w="5432" w:type="dxa"/>
          </w:tcPr>
          <w:p w14:paraId="40324C9A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___/_____/___________</w:t>
            </w:r>
          </w:p>
        </w:tc>
        <w:tc>
          <w:tcPr>
            <w:tcW w:w="1498" w:type="dxa"/>
          </w:tcPr>
          <w:p w14:paraId="64B18151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</w:tr>
      <w:tr w:rsidR="00E30FA0" w:rsidRPr="00F40DA1" w14:paraId="316297A9" w14:textId="77777777" w:rsidTr="00B76176">
        <w:tc>
          <w:tcPr>
            <w:tcW w:w="2785" w:type="dxa"/>
          </w:tcPr>
          <w:p w14:paraId="04D5630D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Patient's surgery date</w:t>
            </w:r>
          </w:p>
        </w:tc>
        <w:tc>
          <w:tcPr>
            <w:tcW w:w="5432" w:type="dxa"/>
          </w:tcPr>
          <w:p w14:paraId="09458D9E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___/_____/___________</w:t>
            </w:r>
          </w:p>
        </w:tc>
        <w:tc>
          <w:tcPr>
            <w:tcW w:w="1498" w:type="dxa"/>
          </w:tcPr>
          <w:p w14:paraId="4C569A19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</w:tr>
      <w:tr w:rsidR="00E30FA0" w:rsidRPr="00F40DA1" w14:paraId="71FBB219" w14:textId="77777777" w:rsidTr="00B76176">
        <w:tc>
          <w:tcPr>
            <w:tcW w:w="2785" w:type="dxa"/>
          </w:tcPr>
          <w:p w14:paraId="2E60FB6C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Patient’s last visit date</w:t>
            </w:r>
          </w:p>
        </w:tc>
        <w:tc>
          <w:tcPr>
            <w:tcW w:w="5432" w:type="dxa"/>
          </w:tcPr>
          <w:p w14:paraId="599A2D95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___/_____/___________</w:t>
            </w:r>
          </w:p>
        </w:tc>
        <w:tc>
          <w:tcPr>
            <w:tcW w:w="1498" w:type="dxa"/>
          </w:tcPr>
          <w:p w14:paraId="0AD394AF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</w:tr>
      <w:tr w:rsidR="00E30FA0" w:rsidRPr="00F40DA1" w14:paraId="2FF7DC7A" w14:textId="77777777" w:rsidTr="00B76176">
        <w:tc>
          <w:tcPr>
            <w:tcW w:w="2785" w:type="dxa"/>
          </w:tcPr>
          <w:p w14:paraId="5FEC4F95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Patients Death certificate date (if death)</w:t>
            </w:r>
          </w:p>
        </w:tc>
        <w:tc>
          <w:tcPr>
            <w:tcW w:w="5432" w:type="dxa"/>
          </w:tcPr>
          <w:p w14:paraId="07B5F38E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___/_____/___________</w:t>
            </w:r>
          </w:p>
        </w:tc>
        <w:tc>
          <w:tcPr>
            <w:tcW w:w="1498" w:type="dxa"/>
          </w:tcPr>
          <w:p w14:paraId="6A4D3BB1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</w:tr>
      <w:tr w:rsidR="00E30FA0" w:rsidRPr="00F40DA1" w14:paraId="7051A6C4" w14:textId="77777777" w:rsidTr="00B76176">
        <w:tc>
          <w:tcPr>
            <w:tcW w:w="2785" w:type="dxa"/>
          </w:tcPr>
          <w:p w14:paraId="52D212BB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ICU stay in days</w:t>
            </w:r>
          </w:p>
        </w:tc>
        <w:tc>
          <w:tcPr>
            <w:tcW w:w="5432" w:type="dxa"/>
          </w:tcPr>
          <w:p w14:paraId="602564AD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  <w:tc>
          <w:tcPr>
            <w:tcW w:w="1498" w:type="dxa"/>
          </w:tcPr>
          <w:p w14:paraId="15942B66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7FC63213" w14:textId="77777777" w:rsidTr="00B76176">
        <w:tc>
          <w:tcPr>
            <w:tcW w:w="2785" w:type="dxa"/>
          </w:tcPr>
          <w:p w14:paraId="0777AEAF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Systolic blood pressure in number</w:t>
            </w:r>
          </w:p>
        </w:tc>
        <w:tc>
          <w:tcPr>
            <w:tcW w:w="5432" w:type="dxa"/>
          </w:tcPr>
          <w:p w14:paraId="15751E42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1498" w:type="dxa"/>
          </w:tcPr>
          <w:p w14:paraId="491683AC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3D51DA80" w14:textId="77777777" w:rsidTr="00B76176">
        <w:tc>
          <w:tcPr>
            <w:tcW w:w="2785" w:type="dxa"/>
          </w:tcPr>
          <w:p w14:paraId="717C05E0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iastolic blood pressure in number</w:t>
            </w:r>
          </w:p>
        </w:tc>
        <w:tc>
          <w:tcPr>
            <w:tcW w:w="5432" w:type="dxa"/>
          </w:tcPr>
          <w:p w14:paraId="3DFA4FB2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------</w:t>
            </w:r>
          </w:p>
        </w:tc>
        <w:tc>
          <w:tcPr>
            <w:tcW w:w="1498" w:type="dxa"/>
          </w:tcPr>
          <w:p w14:paraId="46D03A1A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703C04C1" w14:textId="77777777" w:rsidTr="00B76176">
        <w:trPr>
          <w:trHeight w:val="251"/>
        </w:trPr>
        <w:tc>
          <w:tcPr>
            <w:tcW w:w="2785" w:type="dxa"/>
          </w:tcPr>
          <w:p w14:paraId="08383F4A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INR in number</w:t>
            </w:r>
          </w:p>
        </w:tc>
        <w:tc>
          <w:tcPr>
            <w:tcW w:w="5432" w:type="dxa"/>
          </w:tcPr>
          <w:p w14:paraId="70E0A4BD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-------</w:t>
            </w:r>
          </w:p>
        </w:tc>
        <w:tc>
          <w:tcPr>
            <w:tcW w:w="1498" w:type="dxa"/>
          </w:tcPr>
          <w:p w14:paraId="751CE2F7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4D4BF5EE" w14:textId="77777777" w:rsidTr="00B76176">
        <w:tc>
          <w:tcPr>
            <w:tcW w:w="2785" w:type="dxa"/>
          </w:tcPr>
          <w:p w14:paraId="498F5706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Pulse rate in number</w:t>
            </w:r>
          </w:p>
        </w:tc>
        <w:tc>
          <w:tcPr>
            <w:tcW w:w="5432" w:type="dxa"/>
          </w:tcPr>
          <w:p w14:paraId="1B0A6536" w14:textId="77777777" w:rsidR="00E30FA0" w:rsidRPr="00F40DA1" w:rsidRDefault="00E30FA0" w:rsidP="00B7617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1498" w:type="dxa"/>
          </w:tcPr>
          <w:p w14:paraId="78D98EE6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25D791FB" w14:textId="77777777" w:rsidTr="00B76176">
        <w:trPr>
          <w:trHeight w:val="744"/>
        </w:trPr>
        <w:tc>
          <w:tcPr>
            <w:tcW w:w="2785" w:type="dxa"/>
          </w:tcPr>
          <w:p w14:paraId="76268659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eumatic heart disease type</w:t>
            </w:r>
          </w:p>
        </w:tc>
        <w:tc>
          <w:tcPr>
            <w:tcW w:w="5432" w:type="dxa"/>
          </w:tcPr>
          <w:p w14:paraId="3EFCEAD6" w14:textId="77777777" w:rsidR="00E30FA0" w:rsidRPr="00F40DA1" w:rsidRDefault="00E30FA0" w:rsidP="00E30FA0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Rheumatic heart disease</w:t>
            </w:r>
          </w:p>
          <w:p w14:paraId="07C9D9CE" w14:textId="77777777" w:rsidR="00E30FA0" w:rsidRPr="00F40DA1" w:rsidRDefault="00E30FA0" w:rsidP="00E30FA0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Non-Rheumatic heart disease)</w:t>
            </w:r>
          </w:p>
          <w:p w14:paraId="65B560F1" w14:textId="77777777" w:rsidR="00E30FA0" w:rsidRPr="00F40DA1" w:rsidRDefault="00E30FA0" w:rsidP="00B76176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A54E4B9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0D2751EF" w14:textId="77777777" w:rsidTr="00B76176">
        <w:trPr>
          <w:trHeight w:val="385"/>
        </w:trPr>
        <w:tc>
          <w:tcPr>
            <w:tcW w:w="2785" w:type="dxa"/>
          </w:tcPr>
          <w:p w14:paraId="5A081EED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Cardiac center leaves Day after surgery</w:t>
            </w:r>
          </w:p>
        </w:tc>
        <w:tc>
          <w:tcPr>
            <w:tcW w:w="5432" w:type="dxa"/>
          </w:tcPr>
          <w:p w14:paraId="049754A6" w14:textId="77777777" w:rsidR="00E30FA0" w:rsidRPr="00F40DA1" w:rsidRDefault="00E30FA0" w:rsidP="00B76176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___/_____/___________</w:t>
            </w:r>
          </w:p>
        </w:tc>
        <w:tc>
          <w:tcPr>
            <w:tcW w:w="1498" w:type="dxa"/>
          </w:tcPr>
          <w:p w14:paraId="3C972305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</w:tr>
      <w:tr w:rsidR="00E30FA0" w:rsidRPr="00F40DA1" w14:paraId="32FA51D1" w14:textId="77777777" w:rsidTr="00B76176">
        <w:trPr>
          <w:trHeight w:val="708"/>
        </w:trPr>
        <w:tc>
          <w:tcPr>
            <w:tcW w:w="2785" w:type="dxa"/>
          </w:tcPr>
          <w:p w14:paraId="387EEC81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Hemoglobin Value in number</w:t>
            </w:r>
          </w:p>
        </w:tc>
        <w:tc>
          <w:tcPr>
            <w:tcW w:w="5432" w:type="dxa"/>
          </w:tcPr>
          <w:p w14:paraId="7843F0EB" w14:textId="77777777" w:rsidR="00E30FA0" w:rsidRPr="00F40DA1" w:rsidRDefault="00E30FA0" w:rsidP="00B76176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17E6254" w14:textId="77777777" w:rsidR="00E30FA0" w:rsidRPr="00F40DA1" w:rsidRDefault="00E30FA0" w:rsidP="00B76176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------------------</w:t>
            </w:r>
          </w:p>
        </w:tc>
        <w:tc>
          <w:tcPr>
            <w:tcW w:w="1498" w:type="dxa"/>
          </w:tcPr>
          <w:p w14:paraId="488F0D3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24908101" w14:textId="77777777" w:rsidTr="00B76176">
        <w:trPr>
          <w:trHeight w:val="708"/>
        </w:trPr>
        <w:tc>
          <w:tcPr>
            <w:tcW w:w="2785" w:type="dxa"/>
          </w:tcPr>
          <w:p w14:paraId="4821952B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ulmonary hypertension status </w:t>
            </w:r>
          </w:p>
        </w:tc>
        <w:tc>
          <w:tcPr>
            <w:tcW w:w="5432" w:type="dxa"/>
          </w:tcPr>
          <w:p w14:paraId="4B646F15" w14:textId="77777777" w:rsidR="00E30FA0" w:rsidRPr="00F40DA1" w:rsidRDefault="00E30FA0" w:rsidP="00E30FA0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as</w:t>
            </w:r>
          </w:p>
          <w:p w14:paraId="67065803" w14:textId="77777777" w:rsidR="00E30FA0" w:rsidRPr="00F40DA1" w:rsidRDefault="00E30FA0" w:rsidP="00E30FA0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498" w:type="dxa"/>
          </w:tcPr>
          <w:p w14:paraId="796B4DB1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03D8FBBC" w14:textId="77777777" w:rsidTr="00B76176">
        <w:tc>
          <w:tcPr>
            <w:tcW w:w="2785" w:type="dxa"/>
          </w:tcPr>
          <w:p w14:paraId="56B1C706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YHA class</w:t>
            </w:r>
          </w:p>
        </w:tc>
        <w:tc>
          <w:tcPr>
            <w:tcW w:w="5432" w:type="dxa"/>
          </w:tcPr>
          <w:p w14:paraId="318FDB79" w14:textId="76E37178" w:rsidR="004D035D" w:rsidRPr="00F40DA1" w:rsidRDefault="004D035D" w:rsidP="00E30FA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D2D0BD7" w14:textId="24A6E444" w:rsidR="00E30FA0" w:rsidRPr="00F40DA1" w:rsidRDefault="00E30FA0" w:rsidP="00E30FA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442C2F11" w14:textId="77777777" w:rsidR="00E30FA0" w:rsidRPr="00F40DA1" w:rsidRDefault="00E30FA0" w:rsidP="00E30FA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6E1671AB" w14:textId="77777777" w:rsidR="00E30FA0" w:rsidRPr="00F40DA1" w:rsidRDefault="00E30FA0" w:rsidP="00E30FA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498" w:type="dxa"/>
          </w:tcPr>
          <w:p w14:paraId="6E13ACCC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41C0FBA4" w14:textId="77777777" w:rsidTr="00B76176">
        <w:tc>
          <w:tcPr>
            <w:tcW w:w="2785" w:type="dxa"/>
          </w:tcPr>
          <w:p w14:paraId="363E04E2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ft ventricular ejection fraction (LVEF) in percent</w:t>
            </w:r>
          </w:p>
        </w:tc>
        <w:tc>
          <w:tcPr>
            <w:tcW w:w="5432" w:type="dxa"/>
          </w:tcPr>
          <w:p w14:paraId="044E24AD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1BAC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------------------------------------</w:t>
            </w:r>
          </w:p>
        </w:tc>
        <w:tc>
          <w:tcPr>
            <w:tcW w:w="1498" w:type="dxa"/>
          </w:tcPr>
          <w:p w14:paraId="22C6DAB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52DDAC9A" w14:textId="77777777" w:rsidTr="00B76176">
        <w:tc>
          <w:tcPr>
            <w:tcW w:w="2785" w:type="dxa"/>
          </w:tcPr>
          <w:p w14:paraId="23828AA9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roke status </w:t>
            </w:r>
          </w:p>
        </w:tc>
        <w:tc>
          <w:tcPr>
            <w:tcW w:w="5432" w:type="dxa"/>
          </w:tcPr>
          <w:p w14:paraId="620E4531" w14:textId="77777777" w:rsidR="00E30FA0" w:rsidRPr="00F40DA1" w:rsidRDefault="00E30FA0" w:rsidP="00E30FA0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8153CC" w14:textId="77777777" w:rsidR="00E30FA0" w:rsidRPr="00F40DA1" w:rsidRDefault="00E30FA0" w:rsidP="00E30FA0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8" w:type="dxa"/>
          </w:tcPr>
          <w:p w14:paraId="7478A1A2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48629EFD" w14:textId="77777777" w:rsidTr="00B76176">
        <w:tc>
          <w:tcPr>
            <w:tcW w:w="2785" w:type="dxa"/>
          </w:tcPr>
          <w:p w14:paraId="1D336764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art Failure Status </w:t>
            </w:r>
          </w:p>
        </w:tc>
        <w:tc>
          <w:tcPr>
            <w:tcW w:w="5432" w:type="dxa"/>
          </w:tcPr>
          <w:p w14:paraId="581219D4" w14:textId="77777777" w:rsidR="00E30FA0" w:rsidRPr="00F40DA1" w:rsidRDefault="00E30FA0" w:rsidP="00E30FA0">
            <w:pPr>
              <w:pStyle w:val="ListParagraph"/>
              <w:numPr>
                <w:ilvl w:val="0"/>
                <w:numId w:val="40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  <w:p w14:paraId="4975C430" w14:textId="77777777" w:rsidR="00E30FA0" w:rsidRPr="00F40DA1" w:rsidRDefault="00E30FA0" w:rsidP="00E30FA0">
            <w:pPr>
              <w:pStyle w:val="ListParagraph"/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8" w:type="dxa"/>
          </w:tcPr>
          <w:p w14:paraId="45F44E0A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1EF1C49C" w14:textId="77777777" w:rsidTr="00B76176">
        <w:tc>
          <w:tcPr>
            <w:tcW w:w="2785" w:type="dxa"/>
          </w:tcPr>
          <w:p w14:paraId="0A7A2316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umber of surgeries </w:t>
            </w:r>
          </w:p>
        </w:tc>
        <w:tc>
          <w:tcPr>
            <w:tcW w:w="5432" w:type="dxa"/>
          </w:tcPr>
          <w:p w14:paraId="0AA0A7EF" w14:textId="77777777" w:rsidR="00E30FA0" w:rsidRPr="00F40DA1" w:rsidRDefault="00E30FA0" w:rsidP="00E30FA0">
            <w:pPr>
              <w:pStyle w:val="ListParagraph"/>
              <w:numPr>
                <w:ilvl w:val="0"/>
                <w:numId w:val="42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ne</w:t>
            </w:r>
          </w:p>
          <w:p w14:paraId="5057445B" w14:textId="77777777" w:rsidR="00E30FA0" w:rsidRPr="00F40DA1" w:rsidRDefault="00E30FA0" w:rsidP="00E30FA0">
            <w:pPr>
              <w:pStyle w:val="ListParagraph"/>
              <w:numPr>
                <w:ilvl w:val="0"/>
                <w:numId w:val="42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ove one</w:t>
            </w:r>
          </w:p>
        </w:tc>
        <w:tc>
          <w:tcPr>
            <w:tcW w:w="1498" w:type="dxa"/>
          </w:tcPr>
          <w:p w14:paraId="3EE62A4E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3864A144" w14:textId="77777777" w:rsidTr="00B76176">
        <w:tc>
          <w:tcPr>
            <w:tcW w:w="2785" w:type="dxa"/>
          </w:tcPr>
          <w:p w14:paraId="3C105915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Joint heart disease case </w:t>
            </w:r>
          </w:p>
        </w:tc>
        <w:tc>
          <w:tcPr>
            <w:tcW w:w="5432" w:type="dxa"/>
          </w:tcPr>
          <w:p w14:paraId="5A364E3F" w14:textId="77777777" w:rsidR="00E30FA0" w:rsidRPr="00F40DA1" w:rsidRDefault="00E30FA0" w:rsidP="00E30FA0">
            <w:pPr>
              <w:pStyle w:val="ListParagraph"/>
              <w:numPr>
                <w:ilvl w:val="0"/>
                <w:numId w:val="43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ngle</w:t>
            </w:r>
          </w:p>
          <w:p w14:paraId="7064BBFF" w14:textId="77777777" w:rsidR="00E30FA0" w:rsidRPr="00F40DA1" w:rsidRDefault="00E30FA0" w:rsidP="00E30FA0">
            <w:pPr>
              <w:pStyle w:val="ListParagraph"/>
              <w:numPr>
                <w:ilvl w:val="0"/>
                <w:numId w:val="43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bination</w:t>
            </w:r>
          </w:p>
        </w:tc>
        <w:tc>
          <w:tcPr>
            <w:tcW w:w="1498" w:type="dxa"/>
          </w:tcPr>
          <w:p w14:paraId="638D222A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05DB0820" w14:textId="77777777" w:rsidTr="00B76176">
        <w:tc>
          <w:tcPr>
            <w:tcW w:w="2785" w:type="dxa"/>
          </w:tcPr>
          <w:p w14:paraId="078B78C9" w14:textId="77777777" w:rsidR="00E30FA0" w:rsidRPr="00F40DA1" w:rsidRDefault="00E30FA0" w:rsidP="00B7617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rdiac rhythm </w:t>
            </w:r>
          </w:p>
          <w:p w14:paraId="0CA56AA6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32" w:type="dxa"/>
          </w:tcPr>
          <w:p w14:paraId="40F91B8D" w14:textId="77777777" w:rsidR="00E30FA0" w:rsidRPr="00F40DA1" w:rsidRDefault="00E30FA0" w:rsidP="00E30FA0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rial fibrillation</w:t>
            </w:r>
          </w:p>
          <w:p w14:paraId="2FA2C15F" w14:textId="77777777" w:rsidR="00E30FA0" w:rsidRPr="00F40DA1" w:rsidRDefault="00E30FA0" w:rsidP="00E30FA0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sinus rhythm</w:t>
            </w:r>
          </w:p>
        </w:tc>
        <w:tc>
          <w:tcPr>
            <w:tcW w:w="1498" w:type="dxa"/>
          </w:tcPr>
          <w:p w14:paraId="11E1287D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FA0" w:rsidRPr="00F40DA1" w14:paraId="636137F0" w14:textId="77777777" w:rsidTr="00B76176">
        <w:tc>
          <w:tcPr>
            <w:tcW w:w="2785" w:type="dxa"/>
          </w:tcPr>
          <w:p w14:paraId="3ED3566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rvival outcome </w:t>
            </w:r>
          </w:p>
        </w:tc>
        <w:tc>
          <w:tcPr>
            <w:tcW w:w="5432" w:type="dxa"/>
          </w:tcPr>
          <w:p w14:paraId="4CA61EF5" w14:textId="77777777" w:rsidR="00E30FA0" w:rsidRPr="00F40DA1" w:rsidRDefault="00E30FA0" w:rsidP="00E30FA0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14:paraId="1BFE74AC" w14:textId="77777777" w:rsidR="00E30FA0" w:rsidRPr="00F40DA1" w:rsidRDefault="00E30FA0" w:rsidP="00E30FA0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  <w:p w14:paraId="0BCEB1E5" w14:textId="77777777" w:rsidR="00E30FA0" w:rsidRPr="00F40DA1" w:rsidRDefault="00E30FA0" w:rsidP="00E30FA0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DA1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498" w:type="dxa"/>
          </w:tcPr>
          <w:p w14:paraId="138B55A4" w14:textId="77777777" w:rsidR="00E30FA0" w:rsidRPr="00F40DA1" w:rsidRDefault="00E30FA0" w:rsidP="00B761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8FD2B4" w14:textId="77777777" w:rsidR="00E30FA0" w:rsidRPr="00F40DA1" w:rsidRDefault="00E30FA0" w:rsidP="003A11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05C48B" w14:textId="34F58497" w:rsidR="00AF2B21" w:rsidRPr="00F40DA1" w:rsidRDefault="00AF2B21" w:rsidP="003A11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2B21" w:rsidRPr="00F40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C4531"/>
    <w:multiLevelType w:val="hybridMultilevel"/>
    <w:tmpl w:val="3D040CE6"/>
    <w:lvl w:ilvl="0" w:tplc="B4FA7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747FA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2" w15:restartNumberingAfterBreak="0">
    <w:nsid w:val="0C221B49"/>
    <w:multiLevelType w:val="hybridMultilevel"/>
    <w:tmpl w:val="1CDC8C1E"/>
    <w:lvl w:ilvl="0" w:tplc="FF587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E7747"/>
    <w:multiLevelType w:val="hybridMultilevel"/>
    <w:tmpl w:val="66761680"/>
    <w:lvl w:ilvl="0" w:tplc="EE667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63C66"/>
    <w:multiLevelType w:val="hybridMultilevel"/>
    <w:tmpl w:val="A5D8BC4E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49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7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64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71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8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85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93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10025" w:hanging="360"/>
      </w:pPr>
      <w:rPr>
        <w:rFonts w:ascii="Wingdings" w:hAnsi="Wingdings" w:hint="default"/>
      </w:rPr>
    </w:lvl>
  </w:abstractNum>
  <w:abstractNum w:abstractNumId="5" w15:restartNumberingAfterBreak="0">
    <w:nsid w:val="19F90F97"/>
    <w:multiLevelType w:val="hybridMultilevel"/>
    <w:tmpl w:val="C000600A"/>
    <w:lvl w:ilvl="0" w:tplc="BA9694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C947D9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7" w15:restartNumberingAfterBreak="0">
    <w:nsid w:val="1FC458C9"/>
    <w:multiLevelType w:val="hybridMultilevel"/>
    <w:tmpl w:val="205A8AF8"/>
    <w:lvl w:ilvl="0" w:tplc="ACCA4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F3D7C"/>
    <w:multiLevelType w:val="hybridMultilevel"/>
    <w:tmpl w:val="64A0BE80"/>
    <w:lvl w:ilvl="0" w:tplc="8ECC8B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1B4AEF"/>
    <w:multiLevelType w:val="hybridMultilevel"/>
    <w:tmpl w:val="08FE4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5146A"/>
    <w:multiLevelType w:val="hybridMultilevel"/>
    <w:tmpl w:val="B2388FD0"/>
    <w:lvl w:ilvl="0" w:tplc="C4A20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6D2055"/>
    <w:multiLevelType w:val="hybridMultilevel"/>
    <w:tmpl w:val="1FA68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F610B8"/>
    <w:multiLevelType w:val="hybridMultilevel"/>
    <w:tmpl w:val="8766C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4272E"/>
    <w:multiLevelType w:val="hybridMultilevel"/>
    <w:tmpl w:val="6FF0B66E"/>
    <w:lvl w:ilvl="0" w:tplc="D3E6D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6A29C8"/>
    <w:multiLevelType w:val="hybridMultilevel"/>
    <w:tmpl w:val="BD588A00"/>
    <w:lvl w:ilvl="0" w:tplc="41361A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D35B37"/>
    <w:multiLevelType w:val="hybridMultilevel"/>
    <w:tmpl w:val="156E7752"/>
    <w:lvl w:ilvl="0" w:tplc="064294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8E2C3E"/>
    <w:multiLevelType w:val="hybridMultilevel"/>
    <w:tmpl w:val="939E94BE"/>
    <w:lvl w:ilvl="0" w:tplc="9D203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8801AA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18" w15:restartNumberingAfterBreak="0">
    <w:nsid w:val="433D2C87"/>
    <w:multiLevelType w:val="hybridMultilevel"/>
    <w:tmpl w:val="6BF29A7A"/>
    <w:lvl w:ilvl="0" w:tplc="CD12CA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AC2110"/>
    <w:multiLevelType w:val="hybridMultilevel"/>
    <w:tmpl w:val="757CAD28"/>
    <w:lvl w:ilvl="0" w:tplc="53F2C0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EB5E52"/>
    <w:multiLevelType w:val="hybridMultilevel"/>
    <w:tmpl w:val="753E2740"/>
    <w:lvl w:ilvl="0" w:tplc="369204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9B1638"/>
    <w:multiLevelType w:val="hybridMultilevel"/>
    <w:tmpl w:val="5F6C261E"/>
    <w:lvl w:ilvl="0" w:tplc="99668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B752E8"/>
    <w:multiLevelType w:val="hybridMultilevel"/>
    <w:tmpl w:val="FF5AD6E4"/>
    <w:lvl w:ilvl="0" w:tplc="14AC5B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AF78AA"/>
    <w:multiLevelType w:val="hybridMultilevel"/>
    <w:tmpl w:val="9F32D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D543F5"/>
    <w:multiLevelType w:val="hybridMultilevel"/>
    <w:tmpl w:val="353A662C"/>
    <w:lvl w:ilvl="0" w:tplc="9EC2F4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1D56C2"/>
    <w:multiLevelType w:val="hybridMultilevel"/>
    <w:tmpl w:val="AF06FDD0"/>
    <w:lvl w:ilvl="0" w:tplc="6AB415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8379EE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27" w15:restartNumberingAfterBreak="0">
    <w:nsid w:val="56280FC8"/>
    <w:multiLevelType w:val="hybridMultilevel"/>
    <w:tmpl w:val="1F4A9A42"/>
    <w:lvl w:ilvl="0" w:tplc="D38678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07536C"/>
    <w:multiLevelType w:val="hybridMultilevel"/>
    <w:tmpl w:val="12C6958A"/>
    <w:lvl w:ilvl="0" w:tplc="0832D1A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475" w:hanging="360"/>
      </w:pPr>
    </w:lvl>
    <w:lvl w:ilvl="2" w:tplc="0809001B" w:tentative="1">
      <w:start w:val="1"/>
      <w:numFmt w:val="lowerRoman"/>
      <w:lvlText w:val="%3."/>
      <w:lvlJc w:val="right"/>
      <w:pPr>
        <w:ind w:left="3195" w:hanging="180"/>
      </w:pPr>
    </w:lvl>
    <w:lvl w:ilvl="3" w:tplc="0809000F" w:tentative="1">
      <w:start w:val="1"/>
      <w:numFmt w:val="decimal"/>
      <w:lvlText w:val="%4."/>
      <w:lvlJc w:val="left"/>
      <w:pPr>
        <w:ind w:left="3915" w:hanging="360"/>
      </w:pPr>
    </w:lvl>
    <w:lvl w:ilvl="4" w:tplc="08090019" w:tentative="1">
      <w:start w:val="1"/>
      <w:numFmt w:val="lowerLetter"/>
      <w:lvlText w:val="%5."/>
      <w:lvlJc w:val="left"/>
      <w:pPr>
        <w:ind w:left="4635" w:hanging="360"/>
      </w:pPr>
    </w:lvl>
    <w:lvl w:ilvl="5" w:tplc="0809001B" w:tentative="1">
      <w:start w:val="1"/>
      <w:numFmt w:val="lowerRoman"/>
      <w:lvlText w:val="%6."/>
      <w:lvlJc w:val="right"/>
      <w:pPr>
        <w:ind w:left="5355" w:hanging="180"/>
      </w:pPr>
    </w:lvl>
    <w:lvl w:ilvl="6" w:tplc="0809000F" w:tentative="1">
      <w:start w:val="1"/>
      <w:numFmt w:val="decimal"/>
      <w:lvlText w:val="%7."/>
      <w:lvlJc w:val="left"/>
      <w:pPr>
        <w:ind w:left="6075" w:hanging="360"/>
      </w:pPr>
    </w:lvl>
    <w:lvl w:ilvl="7" w:tplc="08090019" w:tentative="1">
      <w:start w:val="1"/>
      <w:numFmt w:val="lowerLetter"/>
      <w:lvlText w:val="%8."/>
      <w:lvlJc w:val="left"/>
      <w:pPr>
        <w:ind w:left="6795" w:hanging="360"/>
      </w:pPr>
    </w:lvl>
    <w:lvl w:ilvl="8" w:tplc="0809001B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29" w15:restartNumberingAfterBreak="0">
    <w:nsid w:val="594D3ABC"/>
    <w:multiLevelType w:val="hybridMultilevel"/>
    <w:tmpl w:val="7F985896"/>
    <w:lvl w:ilvl="0" w:tplc="AB461E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BC4743"/>
    <w:multiLevelType w:val="hybridMultilevel"/>
    <w:tmpl w:val="DE588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01043A"/>
    <w:multiLevelType w:val="hybridMultilevel"/>
    <w:tmpl w:val="6E44A166"/>
    <w:lvl w:ilvl="0" w:tplc="33747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ED732E"/>
    <w:multiLevelType w:val="hybridMultilevel"/>
    <w:tmpl w:val="D26C155A"/>
    <w:lvl w:ilvl="0" w:tplc="957664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2E26C1"/>
    <w:multiLevelType w:val="hybridMultilevel"/>
    <w:tmpl w:val="AE847FEC"/>
    <w:lvl w:ilvl="0" w:tplc="AE3264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C46158"/>
    <w:multiLevelType w:val="hybridMultilevel"/>
    <w:tmpl w:val="F17A5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546D59"/>
    <w:multiLevelType w:val="hybridMultilevel"/>
    <w:tmpl w:val="A8566D48"/>
    <w:lvl w:ilvl="0" w:tplc="2B0A7E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17D5D"/>
    <w:multiLevelType w:val="hybridMultilevel"/>
    <w:tmpl w:val="112E686A"/>
    <w:lvl w:ilvl="0" w:tplc="CF14D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C7448D"/>
    <w:multiLevelType w:val="hybridMultilevel"/>
    <w:tmpl w:val="7DDE3C32"/>
    <w:lvl w:ilvl="0" w:tplc="325EB6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D97268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39" w15:restartNumberingAfterBreak="0">
    <w:nsid w:val="718E1DAE"/>
    <w:multiLevelType w:val="hybridMultilevel"/>
    <w:tmpl w:val="87147436"/>
    <w:lvl w:ilvl="0" w:tplc="869EE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F8722C"/>
    <w:multiLevelType w:val="hybridMultilevel"/>
    <w:tmpl w:val="2160D5CC"/>
    <w:lvl w:ilvl="0" w:tplc="B330E4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6C177F"/>
    <w:multiLevelType w:val="hybridMultilevel"/>
    <w:tmpl w:val="F5D8E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C2126E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43" w15:restartNumberingAfterBreak="0">
    <w:nsid w:val="79895B3F"/>
    <w:multiLevelType w:val="hybridMultilevel"/>
    <w:tmpl w:val="12C6958A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475" w:hanging="360"/>
      </w:pPr>
    </w:lvl>
    <w:lvl w:ilvl="2" w:tplc="FFFFFFFF" w:tentative="1">
      <w:start w:val="1"/>
      <w:numFmt w:val="lowerRoman"/>
      <w:lvlText w:val="%3."/>
      <w:lvlJc w:val="right"/>
      <w:pPr>
        <w:ind w:left="3195" w:hanging="180"/>
      </w:pPr>
    </w:lvl>
    <w:lvl w:ilvl="3" w:tplc="FFFFFFFF" w:tentative="1">
      <w:start w:val="1"/>
      <w:numFmt w:val="decimal"/>
      <w:lvlText w:val="%4."/>
      <w:lvlJc w:val="left"/>
      <w:pPr>
        <w:ind w:left="3915" w:hanging="360"/>
      </w:pPr>
    </w:lvl>
    <w:lvl w:ilvl="4" w:tplc="FFFFFFFF" w:tentative="1">
      <w:start w:val="1"/>
      <w:numFmt w:val="lowerLetter"/>
      <w:lvlText w:val="%5."/>
      <w:lvlJc w:val="left"/>
      <w:pPr>
        <w:ind w:left="4635" w:hanging="360"/>
      </w:pPr>
    </w:lvl>
    <w:lvl w:ilvl="5" w:tplc="FFFFFFFF" w:tentative="1">
      <w:start w:val="1"/>
      <w:numFmt w:val="lowerRoman"/>
      <w:lvlText w:val="%6."/>
      <w:lvlJc w:val="right"/>
      <w:pPr>
        <w:ind w:left="5355" w:hanging="180"/>
      </w:pPr>
    </w:lvl>
    <w:lvl w:ilvl="6" w:tplc="FFFFFFFF" w:tentative="1">
      <w:start w:val="1"/>
      <w:numFmt w:val="decimal"/>
      <w:lvlText w:val="%7."/>
      <w:lvlJc w:val="left"/>
      <w:pPr>
        <w:ind w:left="6075" w:hanging="360"/>
      </w:pPr>
    </w:lvl>
    <w:lvl w:ilvl="7" w:tplc="FFFFFFFF" w:tentative="1">
      <w:start w:val="1"/>
      <w:numFmt w:val="lowerLetter"/>
      <w:lvlText w:val="%8."/>
      <w:lvlJc w:val="left"/>
      <w:pPr>
        <w:ind w:left="6795" w:hanging="360"/>
      </w:pPr>
    </w:lvl>
    <w:lvl w:ilvl="8" w:tplc="FFFFFFFF" w:tentative="1">
      <w:start w:val="1"/>
      <w:numFmt w:val="lowerRoman"/>
      <w:lvlText w:val="%9."/>
      <w:lvlJc w:val="right"/>
      <w:pPr>
        <w:ind w:left="7515" w:hanging="180"/>
      </w:pPr>
    </w:lvl>
  </w:abstractNum>
  <w:num w:numId="1" w16cid:durableId="195389692">
    <w:abstractNumId w:val="32"/>
  </w:num>
  <w:num w:numId="2" w16cid:durableId="896598299">
    <w:abstractNumId w:val="31"/>
  </w:num>
  <w:num w:numId="3" w16cid:durableId="814879572">
    <w:abstractNumId w:val="14"/>
  </w:num>
  <w:num w:numId="4" w16cid:durableId="754135982">
    <w:abstractNumId w:val="36"/>
  </w:num>
  <w:num w:numId="5" w16cid:durableId="1429619017">
    <w:abstractNumId w:val="5"/>
  </w:num>
  <w:num w:numId="6" w16cid:durableId="1792480232">
    <w:abstractNumId w:val="33"/>
  </w:num>
  <w:num w:numId="7" w16cid:durableId="568686087">
    <w:abstractNumId w:val="8"/>
  </w:num>
  <w:num w:numId="8" w16cid:durableId="297490732">
    <w:abstractNumId w:val="39"/>
  </w:num>
  <w:num w:numId="9" w16cid:durableId="1992325560">
    <w:abstractNumId w:val="21"/>
  </w:num>
  <w:num w:numId="10" w16cid:durableId="1186939982">
    <w:abstractNumId w:val="19"/>
  </w:num>
  <w:num w:numId="11" w16cid:durableId="245769515">
    <w:abstractNumId w:val="20"/>
  </w:num>
  <w:num w:numId="12" w16cid:durableId="856582333">
    <w:abstractNumId w:val="27"/>
  </w:num>
  <w:num w:numId="13" w16cid:durableId="689334358">
    <w:abstractNumId w:val="15"/>
  </w:num>
  <w:num w:numId="14" w16cid:durableId="1892186084">
    <w:abstractNumId w:val="25"/>
  </w:num>
  <w:num w:numId="15" w16cid:durableId="199827264">
    <w:abstractNumId w:val="22"/>
  </w:num>
  <w:num w:numId="16" w16cid:durableId="340473934">
    <w:abstractNumId w:val="40"/>
  </w:num>
  <w:num w:numId="17" w16cid:durableId="1514681570">
    <w:abstractNumId w:val="2"/>
  </w:num>
  <w:num w:numId="18" w16cid:durableId="1345549288">
    <w:abstractNumId w:val="0"/>
  </w:num>
  <w:num w:numId="19" w16cid:durableId="1120104401">
    <w:abstractNumId w:val="10"/>
  </w:num>
  <w:num w:numId="20" w16cid:durableId="197360216">
    <w:abstractNumId w:val="7"/>
  </w:num>
  <w:num w:numId="21" w16cid:durableId="1199053206">
    <w:abstractNumId w:val="16"/>
  </w:num>
  <w:num w:numId="22" w16cid:durableId="833649580">
    <w:abstractNumId w:val="29"/>
  </w:num>
  <w:num w:numId="23" w16cid:durableId="70742434">
    <w:abstractNumId w:val="35"/>
  </w:num>
  <w:num w:numId="24" w16cid:durableId="1486050791">
    <w:abstractNumId w:val="24"/>
  </w:num>
  <w:num w:numId="25" w16cid:durableId="779229341">
    <w:abstractNumId w:val="3"/>
  </w:num>
  <w:num w:numId="26" w16cid:durableId="1704667254">
    <w:abstractNumId w:val="18"/>
  </w:num>
  <w:num w:numId="27" w16cid:durableId="926156109">
    <w:abstractNumId w:val="37"/>
  </w:num>
  <w:num w:numId="28" w16cid:durableId="395589228">
    <w:abstractNumId w:val="28"/>
  </w:num>
  <w:num w:numId="29" w16cid:durableId="1048648767">
    <w:abstractNumId w:val="42"/>
  </w:num>
  <w:num w:numId="30" w16cid:durableId="2079859446">
    <w:abstractNumId w:val="26"/>
  </w:num>
  <w:num w:numId="31" w16cid:durableId="460155607">
    <w:abstractNumId w:val="6"/>
  </w:num>
  <w:num w:numId="32" w16cid:durableId="1450509379">
    <w:abstractNumId w:val="43"/>
  </w:num>
  <w:num w:numId="33" w16cid:durableId="126052227">
    <w:abstractNumId w:val="1"/>
  </w:num>
  <w:num w:numId="34" w16cid:durableId="1407259811">
    <w:abstractNumId w:val="38"/>
  </w:num>
  <w:num w:numId="35" w16cid:durableId="2072344339">
    <w:abstractNumId w:val="17"/>
  </w:num>
  <w:num w:numId="36" w16cid:durableId="1337927407">
    <w:abstractNumId w:val="4"/>
  </w:num>
  <w:num w:numId="37" w16cid:durableId="1721828154">
    <w:abstractNumId w:val="13"/>
  </w:num>
  <w:num w:numId="38" w16cid:durableId="629437754">
    <w:abstractNumId w:val="11"/>
  </w:num>
  <w:num w:numId="39" w16cid:durableId="2014605115">
    <w:abstractNumId w:val="9"/>
  </w:num>
  <w:num w:numId="40" w16cid:durableId="1076127140">
    <w:abstractNumId w:val="30"/>
  </w:num>
  <w:num w:numId="41" w16cid:durableId="1119253086">
    <w:abstractNumId w:val="12"/>
  </w:num>
  <w:num w:numId="42" w16cid:durableId="173110224">
    <w:abstractNumId w:val="23"/>
  </w:num>
  <w:num w:numId="43" w16cid:durableId="1388839628">
    <w:abstractNumId w:val="41"/>
  </w:num>
  <w:num w:numId="44" w16cid:durableId="20421681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M7UwMTIxtDQwMTVR0lEKTi0uzszPAykwqgUAErXqcCwAAAA="/>
  </w:docVars>
  <w:rsids>
    <w:rsidRoot w:val="00575647"/>
    <w:rsid w:val="00024ACD"/>
    <w:rsid w:val="00195062"/>
    <w:rsid w:val="00206C47"/>
    <w:rsid w:val="003A117D"/>
    <w:rsid w:val="003E257A"/>
    <w:rsid w:val="004B0D4C"/>
    <w:rsid w:val="004C61AD"/>
    <w:rsid w:val="004D035D"/>
    <w:rsid w:val="00567C76"/>
    <w:rsid w:val="00575647"/>
    <w:rsid w:val="0058548F"/>
    <w:rsid w:val="00617D84"/>
    <w:rsid w:val="00764550"/>
    <w:rsid w:val="007C576C"/>
    <w:rsid w:val="00855E1D"/>
    <w:rsid w:val="00942322"/>
    <w:rsid w:val="00993818"/>
    <w:rsid w:val="009B0817"/>
    <w:rsid w:val="00A21308"/>
    <w:rsid w:val="00A51848"/>
    <w:rsid w:val="00AE7A10"/>
    <w:rsid w:val="00AF2B21"/>
    <w:rsid w:val="00B623C5"/>
    <w:rsid w:val="00B62DAA"/>
    <w:rsid w:val="00C42D72"/>
    <w:rsid w:val="00C528E7"/>
    <w:rsid w:val="00C801C4"/>
    <w:rsid w:val="00CD504C"/>
    <w:rsid w:val="00D27D14"/>
    <w:rsid w:val="00DC34C4"/>
    <w:rsid w:val="00E30FA0"/>
    <w:rsid w:val="00F02F9F"/>
    <w:rsid w:val="00F40DA1"/>
    <w:rsid w:val="00FB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B87668"/>
  <w15:chartTrackingRefBased/>
  <w15:docId w15:val="{35630A46-5766-4761-806F-B90CA3F7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06C47"/>
    <w:pPr>
      <w:ind w:left="720"/>
      <w:contextualSpacing/>
    </w:pPr>
  </w:style>
  <w:style w:type="character" w:customStyle="1" w:styleId="option-label">
    <w:name w:val="option-label"/>
    <w:basedOn w:val="DefaultParagraphFont"/>
    <w:rsid w:val="00C801C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801C4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801C4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801C4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801C4"/>
    <w:rPr>
      <w:rFonts w:ascii="Arial" w:hAnsi="Arial" w:cs="Arial"/>
      <w:vanish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E7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243</Characters>
  <Application>Microsoft Office Word</Application>
  <DocSecurity>0</DocSecurity>
  <Lines>6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Tadege</dc:creator>
  <cp:keywords/>
  <dc:description/>
  <cp:lastModifiedBy>Melaku Tadege</cp:lastModifiedBy>
  <cp:revision>3</cp:revision>
  <dcterms:created xsi:type="dcterms:W3CDTF">2023-11-17T14:36:00Z</dcterms:created>
  <dcterms:modified xsi:type="dcterms:W3CDTF">2023-11-1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feafbc0f27f557bd365eedf276bbea07a42af96ca57c4c41e5e961358b778</vt:lpwstr>
  </property>
</Properties>
</file>